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D2B639" w14:textId="452558C6" w:rsidR="00BC0B00" w:rsidRDefault="0039174C">
      <w:r>
        <w:t xml:space="preserve">Table 1: </w:t>
      </w:r>
      <w:r>
        <w:rPr>
          <w:rFonts w:ascii="Segoe UI" w:hAnsi="Segoe UI" w:cs="Segoe UI"/>
          <w:color w:val="000000"/>
          <w:sz w:val="20"/>
          <w:szCs w:val="20"/>
        </w:rPr>
        <w:t>MORPH Topics, Themes, and Illustrative Quotes</w:t>
      </w:r>
    </w:p>
    <w:tbl>
      <w:tblPr>
        <w:tblW w:w="130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5"/>
        <w:gridCol w:w="4432"/>
        <w:gridCol w:w="6813"/>
      </w:tblGrid>
      <w:tr w:rsidR="00902AD3" w:rsidRPr="00094035" w14:paraId="7B170D97" w14:textId="77777777" w:rsidTr="00251D28">
        <w:tc>
          <w:tcPr>
            <w:tcW w:w="1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18899C" w14:textId="44CB8603" w:rsidR="00902AD3" w:rsidRPr="00E1542E" w:rsidRDefault="00902AD3" w:rsidP="00251D28">
            <w:pPr>
              <w:jc w:val="center"/>
              <w:rPr>
                <w:b/>
              </w:rPr>
            </w:pPr>
            <w:r w:rsidRPr="00E1542E">
              <w:rPr>
                <w:b/>
              </w:rPr>
              <w:t>Topic</w:t>
            </w:r>
            <w:r w:rsidR="0039174C">
              <w:rPr>
                <w:b/>
              </w:rPr>
              <w:t>s</w:t>
            </w:r>
            <w:bookmarkStart w:id="0" w:name="_GoBack"/>
            <w:bookmarkEnd w:id="0"/>
          </w:p>
        </w:tc>
        <w:tc>
          <w:tcPr>
            <w:tcW w:w="4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641C36" w14:textId="77777777" w:rsidR="00902AD3" w:rsidRPr="00E1542E" w:rsidRDefault="00902AD3" w:rsidP="00251D28">
            <w:pPr>
              <w:jc w:val="center"/>
              <w:rPr>
                <w:b/>
              </w:rPr>
            </w:pPr>
            <w:r w:rsidRPr="00E1542E">
              <w:rPr>
                <w:b/>
              </w:rPr>
              <w:t xml:space="preserve">Themes </w:t>
            </w:r>
          </w:p>
        </w:tc>
        <w:tc>
          <w:tcPr>
            <w:tcW w:w="68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9B04E1" w14:textId="77777777" w:rsidR="00902AD3" w:rsidRPr="00E1542E" w:rsidRDefault="00902AD3" w:rsidP="00251D28">
            <w:pPr>
              <w:jc w:val="center"/>
              <w:rPr>
                <w:b/>
              </w:rPr>
            </w:pPr>
            <w:r w:rsidRPr="00E1542E">
              <w:rPr>
                <w:b/>
              </w:rPr>
              <w:t>Illustrative Quotes</w:t>
            </w:r>
          </w:p>
        </w:tc>
      </w:tr>
      <w:tr w:rsidR="00902AD3" w:rsidRPr="00094035" w14:paraId="161AB478" w14:textId="77777777" w:rsidTr="00251D28">
        <w:tc>
          <w:tcPr>
            <w:tcW w:w="1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1629A" w14:textId="77777777" w:rsidR="00902AD3" w:rsidRPr="00094035" w:rsidRDefault="00902AD3" w:rsidP="00251D28">
            <w:r w:rsidRPr="00094035">
              <w:t>MORPH Technology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E07475" w14:textId="77777777" w:rsidR="00902AD3" w:rsidRDefault="00902AD3" w:rsidP="00251D28">
            <w:r w:rsidRPr="00094035">
              <w:t>MORPH Technology (</w:t>
            </w:r>
            <w:r>
              <w:t xml:space="preserve">smart </w:t>
            </w:r>
            <w:r w:rsidRPr="00094035">
              <w:t xml:space="preserve">scales, Fitbit, MORPH </w:t>
            </w:r>
            <w:r>
              <w:t xml:space="preserve">Companion </w:t>
            </w:r>
            <w:r w:rsidRPr="00094035">
              <w:t>App) facilitated program adherence and accountability</w:t>
            </w:r>
          </w:p>
          <w:p w14:paraId="23E05D0F" w14:textId="77777777" w:rsidR="00902AD3" w:rsidRDefault="00902AD3" w:rsidP="00251D28">
            <w:pPr>
              <w:pStyle w:val="ListParagraph"/>
              <w:numPr>
                <w:ilvl w:val="0"/>
                <w:numId w:val="1"/>
              </w:numPr>
            </w:pPr>
            <w:r w:rsidRPr="00094035">
              <w:t>Fitbit and MORPH App rewards systems provided motivational support</w:t>
            </w:r>
          </w:p>
          <w:p w14:paraId="715ED6E5" w14:textId="77777777" w:rsidR="00902AD3" w:rsidRDefault="00902AD3" w:rsidP="00251D28">
            <w:pPr>
              <w:pStyle w:val="ListParagraph"/>
            </w:pPr>
          </w:p>
          <w:p w14:paraId="5E671636" w14:textId="77777777" w:rsidR="00902AD3" w:rsidRDefault="00902AD3" w:rsidP="00251D28">
            <w:pPr>
              <w:pStyle w:val="ListParagraph"/>
            </w:pPr>
          </w:p>
          <w:p w14:paraId="33CBFBBF" w14:textId="77777777" w:rsidR="00902AD3" w:rsidRDefault="00902AD3" w:rsidP="00251D28">
            <w:pPr>
              <w:pStyle w:val="ListParagraph"/>
            </w:pPr>
          </w:p>
          <w:p w14:paraId="338597F8" w14:textId="77777777" w:rsidR="00902AD3" w:rsidRPr="00094035" w:rsidRDefault="00902AD3" w:rsidP="00251D28">
            <w:pPr>
              <w:pStyle w:val="ListParagraph"/>
              <w:numPr>
                <w:ilvl w:val="0"/>
                <w:numId w:val="1"/>
              </w:numPr>
            </w:pPr>
            <w:r w:rsidRPr="000C6B45">
              <w:t>Technological challenges with the scales, Fitbit, and MORPH App</w:t>
            </w:r>
          </w:p>
        </w:tc>
        <w:tc>
          <w:tcPr>
            <w:tcW w:w="6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3C6CF" w14:textId="77777777" w:rsidR="00902AD3" w:rsidRDefault="00902AD3" w:rsidP="00251D28">
            <w:pPr>
              <w:rPr>
                <w:i/>
                <w:iCs/>
              </w:rPr>
            </w:pPr>
            <w:r>
              <w:rPr>
                <w:i/>
                <w:iCs/>
              </w:rPr>
              <w:t>“The fact that I had the Fitbit reminded me to get out of the chair.”</w:t>
            </w:r>
          </w:p>
          <w:p w14:paraId="228EB224" w14:textId="77777777" w:rsidR="00902AD3" w:rsidRDefault="00902AD3" w:rsidP="00251D28">
            <w:pPr>
              <w:rPr>
                <w:i/>
              </w:rPr>
            </w:pPr>
            <w:r w:rsidRPr="00BC216E">
              <w:rPr>
                <w:i/>
              </w:rPr>
              <w:t xml:space="preserve">“…when it would graph my movements and stuff, that definitely helped me understand where I was </w:t>
            </w:r>
            <w:proofErr w:type="spellStart"/>
            <w:r w:rsidRPr="00BC216E">
              <w:rPr>
                <w:i/>
              </w:rPr>
              <w:t>hittin</w:t>
            </w:r>
            <w:proofErr w:type="spellEnd"/>
            <w:r w:rsidRPr="00BC216E">
              <w:rPr>
                <w:i/>
              </w:rPr>
              <w:t xml:space="preserve">’ it, </w:t>
            </w:r>
            <w:proofErr w:type="spellStart"/>
            <w:r w:rsidRPr="00BC216E">
              <w:rPr>
                <w:i/>
              </w:rPr>
              <w:t>‘cause</w:t>
            </w:r>
            <w:proofErr w:type="spellEnd"/>
            <w:r w:rsidRPr="00BC216E">
              <w:rPr>
                <w:i/>
              </w:rPr>
              <w:t xml:space="preserve"> [there] would be periods of when I wasn’t really </w:t>
            </w:r>
            <w:proofErr w:type="spellStart"/>
            <w:r w:rsidRPr="00BC216E">
              <w:rPr>
                <w:i/>
              </w:rPr>
              <w:t>movin</w:t>
            </w:r>
            <w:proofErr w:type="spellEnd"/>
            <w:r w:rsidRPr="00BC216E">
              <w:rPr>
                <w:i/>
              </w:rPr>
              <w:t>’, and it motivated me to get up and make sure I did it more.”</w:t>
            </w:r>
          </w:p>
          <w:p w14:paraId="5754D8BB" w14:textId="77777777" w:rsidR="00902AD3" w:rsidRDefault="00902AD3" w:rsidP="00251D28">
            <w:pPr>
              <w:rPr>
                <w:i/>
              </w:rPr>
            </w:pPr>
          </w:p>
          <w:p w14:paraId="6D0B6CFA" w14:textId="77777777" w:rsidR="00902AD3" w:rsidRDefault="00902AD3" w:rsidP="00251D28">
            <w:pPr>
              <w:rPr>
                <w:i/>
              </w:rPr>
            </w:pPr>
          </w:p>
          <w:p w14:paraId="6A609400" w14:textId="77777777" w:rsidR="00902AD3" w:rsidRPr="00BC216E" w:rsidRDefault="00902AD3" w:rsidP="00251D28">
            <w:pPr>
              <w:rPr>
                <w:i/>
              </w:rPr>
            </w:pPr>
            <w:r w:rsidRPr="00C325F3">
              <w:rPr>
                <w:i/>
              </w:rPr>
              <w:t xml:space="preserve">“The part that was difficult is we were supposed to be able to share some things. I forget what it’s called on that particular part of the </w:t>
            </w:r>
            <w:proofErr w:type="gramStart"/>
            <w:r w:rsidRPr="00C325F3">
              <w:rPr>
                <w:i/>
              </w:rPr>
              <w:t>app, that</w:t>
            </w:r>
            <w:proofErr w:type="gramEnd"/>
            <w:r w:rsidRPr="00C325F3">
              <w:rPr>
                <w:i/>
              </w:rPr>
              <w:t xml:space="preserve"> you could remain in contact with the group, you could share recipes or whatever. That part was not working. I couldn’t get it to scroll down so I could read part of it. It was really hard to add things to it.</w:t>
            </w:r>
            <w:r>
              <w:rPr>
                <w:i/>
              </w:rPr>
              <w:t>”</w:t>
            </w:r>
          </w:p>
        </w:tc>
      </w:tr>
      <w:tr w:rsidR="00902AD3" w:rsidRPr="00094035" w14:paraId="78687E6B" w14:textId="77777777" w:rsidTr="00251D28">
        <w:tc>
          <w:tcPr>
            <w:tcW w:w="1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A2BB9" w14:textId="77777777" w:rsidR="00902AD3" w:rsidRDefault="00902AD3" w:rsidP="00251D28">
            <w:r>
              <w:t xml:space="preserve">MORPH Intervention </w:t>
            </w:r>
          </w:p>
          <w:p w14:paraId="64BC20A9" w14:textId="77777777" w:rsidR="00902AD3" w:rsidRPr="00094035" w:rsidRDefault="00902AD3" w:rsidP="00251D28">
            <w:r>
              <w:t xml:space="preserve">Components 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DE609" w14:textId="77777777" w:rsidR="00902AD3" w:rsidRDefault="00902AD3" w:rsidP="00251D28">
            <w:r w:rsidRPr="000C6B45">
              <w:t>Food tracking contributed to adherence and accountability</w:t>
            </w:r>
          </w:p>
          <w:p w14:paraId="01AEBDAA" w14:textId="77777777" w:rsidR="00902AD3" w:rsidRDefault="00902AD3" w:rsidP="00251D28"/>
          <w:p w14:paraId="27AEE6CB" w14:textId="77777777" w:rsidR="00902AD3" w:rsidRDefault="00902AD3" w:rsidP="00251D28"/>
          <w:p w14:paraId="7BD8D0E3" w14:textId="77777777" w:rsidR="00902AD3" w:rsidRDefault="00902AD3" w:rsidP="00251D28"/>
          <w:p w14:paraId="47D28ED3" w14:textId="77777777" w:rsidR="00902AD3" w:rsidRDefault="00902AD3" w:rsidP="00251D28"/>
          <w:p w14:paraId="73BDFFF4" w14:textId="77777777" w:rsidR="00902AD3" w:rsidRDefault="00902AD3" w:rsidP="00251D28"/>
          <w:p w14:paraId="5B112288" w14:textId="77777777" w:rsidR="00902AD3" w:rsidRDefault="00902AD3" w:rsidP="00251D28"/>
          <w:p w14:paraId="3B66B504" w14:textId="77777777" w:rsidR="00902AD3" w:rsidRPr="00094035" w:rsidRDefault="00902AD3" w:rsidP="00251D28">
            <w:r>
              <w:lastRenderedPageBreak/>
              <w:t xml:space="preserve">Mindfulness activities improved awareness of anxiety provoking thoughts </w:t>
            </w:r>
          </w:p>
        </w:tc>
        <w:tc>
          <w:tcPr>
            <w:tcW w:w="6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B2CB9" w14:textId="77777777" w:rsidR="00902AD3" w:rsidRPr="00893A58" w:rsidRDefault="00902AD3" w:rsidP="00251D28">
            <w:pPr>
              <w:rPr>
                <w:i/>
              </w:rPr>
            </w:pPr>
            <w:r>
              <w:lastRenderedPageBreak/>
              <w:t xml:space="preserve">Food tracking </w:t>
            </w:r>
            <w:r w:rsidRPr="00893A58">
              <w:rPr>
                <w:i/>
              </w:rPr>
              <w:t>“opened my eyes to what needed to change.”</w:t>
            </w:r>
          </w:p>
          <w:p w14:paraId="6F2F9FFA" w14:textId="77777777" w:rsidR="00902AD3" w:rsidRPr="00893A58" w:rsidRDefault="00902AD3" w:rsidP="00251D28">
            <w:pPr>
              <w:rPr>
                <w:i/>
              </w:rPr>
            </w:pPr>
            <w:r w:rsidRPr="00893A58">
              <w:rPr>
                <w:i/>
              </w:rPr>
              <w:t xml:space="preserve">“I learned because I've never counted calories. I never counted fat grams. I never knew how to. I just didn't bother to learn </w:t>
            </w:r>
            <w:proofErr w:type="spellStart"/>
            <w:r w:rsidRPr="00893A58">
              <w:rPr>
                <w:i/>
              </w:rPr>
              <w:t>'cause</w:t>
            </w:r>
            <w:proofErr w:type="spellEnd"/>
            <w:r w:rsidRPr="00893A58">
              <w:rPr>
                <w:i/>
              </w:rPr>
              <w:t xml:space="preserve"> I've never had to. So, the nutritional part with Bev was fantastic for me. It was very time-consuming to look up in the little book every single thing you put in your mouth all day long. That was a complaint that we all had, but we all understood, or at least I did. I understood the reasoning behind it and the education that I derived from having someone hold my feet to the fire and say, ‘Okay, you have to do this so you can learn.’ That was good.” </w:t>
            </w:r>
          </w:p>
          <w:p w14:paraId="111933E2" w14:textId="77777777" w:rsidR="00902AD3" w:rsidRPr="00893A58" w:rsidRDefault="00902AD3" w:rsidP="00251D28">
            <w:pPr>
              <w:rPr>
                <w:i/>
              </w:rPr>
            </w:pPr>
          </w:p>
          <w:p w14:paraId="0EE81489" w14:textId="77777777" w:rsidR="00902AD3" w:rsidRPr="00094035" w:rsidRDefault="00902AD3" w:rsidP="00251D28">
            <w:r w:rsidRPr="00893A58">
              <w:rPr>
                <w:i/>
              </w:rPr>
              <w:t xml:space="preserve">“…when you start beating yourself up, ‘All right, you ate too much yesterday, and you're way over your allotment,’ or ‘You didn't walk </w:t>
            </w:r>
            <w:proofErr w:type="gramStart"/>
            <w:r w:rsidRPr="00893A58">
              <w:rPr>
                <w:i/>
              </w:rPr>
              <w:lastRenderedPageBreak/>
              <w:t>enough</w:t>
            </w:r>
            <w:proofErr w:type="gramEnd"/>
            <w:r w:rsidRPr="00893A58">
              <w:rPr>
                <w:i/>
              </w:rPr>
              <w:t xml:space="preserve"> yesterday,’ or ‘Darn you. You drank water, but you forgot to record it,’ all that </w:t>
            </w:r>
            <w:proofErr w:type="spellStart"/>
            <w:r w:rsidRPr="00893A58">
              <w:rPr>
                <w:i/>
              </w:rPr>
              <w:t>kinda</w:t>
            </w:r>
            <w:proofErr w:type="spellEnd"/>
            <w:r w:rsidRPr="00893A58">
              <w:rPr>
                <w:i/>
              </w:rPr>
              <w:t xml:space="preserve"> stuff. If you just stop that tape in your head—and I think that's what the mindfulness thing did.”</w:t>
            </w:r>
          </w:p>
        </w:tc>
      </w:tr>
      <w:tr w:rsidR="00902AD3" w:rsidRPr="00094035" w14:paraId="694E2BEB" w14:textId="77777777" w:rsidTr="00251D28">
        <w:tc>
          <w:tcPr>
            <w:tcW w:w="1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6C6FB" w14:textId="77777777" w:rsidR="00902AD3" w:rsidRPr="00094035" w:rsidRDefault="00902AD3" w:rsidP="00251D28">
            <w:r>
              <w:lastRenderedPageBreak/>
              <w:t xml:space="preserve">Group Meetings 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C6B9D" w14:textId="77777777" w:rsidR="00902AD3" w:rsidRDefault="00902AD3" w:rsidP="00251D28">
            <w:r w:rsidRPr="000C6B45">
              <w:t>Group meetings provided motivational support and accountability</w:t>
            </w:r>
          </w:p>
          <w:p w14:paraId="04495D7A" w14:textId="77777777" w:rsidR="00902AD3" w:rsidRDefault="00902AD3" w:rsidP="00251D28"/>
          <w:p w14:paraId="0D93B31E" w14:textId="77777777" w:rsidR="00902AD3" w:rsidRDefault="00902AD3" w:rsidP="00251D28"/>
          <w:p w14:paraId="764B364D" w14:textId="77777777" w:rsidR="00902AD3" w:rsidRDefault="00902AD3" w:rsidP="00251D28"/>
          <w:p w14:paraId="3E6F0EDA" w14:textId="77777777" w:rsidR="00902AD3" w:rsidRPr="00094035" w:rsidRDefault="00902AD3" w:rsidP="00251D28">
            <w:r w:rsidRPr="00914FC1">
              <w:t xml:space="preserve">Challenges with the virtual format inhibited </w:t>
            </w:r>
            <w:r>
              <w:t xml:space="preserve">some </w:t>
            </w:r>
            <w:r w:rsidRPr="00914FC1">
              <w:t>participants from fully accessing social support from group leaders and other participants</w:t>
            </w:r>
          </w:p>
        </w:tc>
        <w:tc>
          <w:tcPr>
            <w:tcW w:w="6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983CE" w14:textId="77777777" w:rsidR="00902AD3" w:rsidRDefault="00902AD3" w:rsidP="00251D28">
            <w:pPr>
              <w:rPr>
                <w:i/>
              </w:rPr>
            </w:pPr>
            <w:r w:rsidRPr="00893A58">
              <w:rPr>
                <w:i/>
              </w:rPr>
              <w:t xml:space="preserve">“I liked it if anybody had recipes that they wanted to share, because you come up with different ideas </w:t>
            </w:r>
            <w:proofErr w:type="spellStart"/>
            <w:r w:rsidRPr="00893A58">
              <w:rPr>
                <w:i/>
              </w:rPr>
              <w:t>‘cause</w:t>
            </w:r>
            <w:proofErr w:type="spellEnd"/>
            <w:r w:rsidRPr="00893A58">
              <w:rPr>
                <w:i/>
              </w:rPr>
              <w:t xml:space="preserve"> you don’t </w:t>
            </w:r>
            <w:proofErr w:type="spellStart"/>
            <w:r w:rsidRPr="00893A58">
              <w:rPr>
                <w:i/>
              </w:rPr>
              <w:t>wanna</w:t>
            </w:r>
            <w:proofErr w:type="spellEnd"/>
            <w:r w:rsidRPr="00893A58">
              <w:rPr>
                <w:i/>
              </w:rPr>
              <w:t xml:space="preserve"> keep </w:t>
            </w:r>
            <w:proofErr w:type="spellStart"/>
            <w:r w:rsidRPr="00893A58">
              <w:rPr>
                <w:i/>
              </w:rPr>
              <w:t>eatin</w:t>
            </w:r>
            <w:proofErr w:type="spellEnd"/>
            <w:r w:rsidRPr="00893A58">
              <w:rPr>
                <w:i/>
              </w:rPr>
              <w:t>’ the same stuff all the time. Or ideas on what they did for exercise or what they did to make sure they got up and did it.”</w:t>
            </w:r>
          </w:p>
          <w:p w14:paraId="2D626209" w14:textId="77777777" w:rsidR="00902AD3" w:rsidRDefault="00902AD3" w:rsidP="00251D28">
            <w:pPr>
              <w:rPr>
                <w:i/>
              </w:rPr>
            </w:pPr>
          </w:p>
          <w:p w14:paraId="3257B1D6" w14:textId="77777777" w:rsidR="00902AD3" w:rsidRPr="00893A58" w:rsidRDefault="00902AD3" w:rsidP="00251D28">
            <w:pPr>
              <w:rPr>
                <w:i/>
              </w:rPr>
            </w:pPr>
            <w:r>
              <w:rPr>
                <w:i/>
              </w:rPr>
              <w:t>“</w:t>
            </w:r>
            <w:r w:rsidRPr="00BC216E">
              <w:rPr>
                <w:i/>
              </w:rPr>
              <w:t xml:space="preserve">There were times that, when I was going to get onto the </w:t>
            </w:r>
            <w:proofErr w:type="spellStart"/>
            <w:r w:rsidRPr="00BC216E">
              <w:rPr>
                <w:i/>
              </w:rPr>
              <w:t>Webex</w:t>
            </w:r>
            <w:proofErr w:type="spellEnd"/>
            <w:r w:rsidRPr="00BC216E">
              <w:rPr>
                <w:i/>
              </w:rPr>
              <w:t xml:space="preserve"> meeting, that I could hear them, but I could not see them. I knew that it was not my computer or my setup, because I work from home and have </w:t>
            </w:r>
            <w:proofErr w:type="spellStart"/>
            <w:r w:rsidRPr="00BC216E">
              <w:rPr>
                <w:i/>
              </w:rPr>
              <w:t>Webex</w:t>
            </w:r>
            <w:proofErr w:type="spellEnd"/>
            <w:r w:rsidRPr="00BC216E">
              <w:rPr>
                <w:i/>
              </w:rPr>
              <w:t xml:space="preserve"> meetings for my company with no issues. Somewhere, there's a glitch with how it's being done.”</w:t>
            </w:r>
          </w:p>
        </w:tc>
      </w:tr>
    </w:tbl>
    <w:p w14:paraId="424ABC2D" w14:textId="77777777" w:rsidR="00902AD3" w:rsidRDefault="00902AD3"/>
    <w:p w14:paraId="51212277" w14:textId="27C3CFB3" w:rsidR="00BC0B00" w:rsidRDefault="00902AD3">
      <w:r w:rsidRPr="00902AD3">
        <w:t>Three key themes of the MORPH intervention emerged from the qualitative interviews: MORPH technology (smart scales, Fitbit, MORPH Companion App) facilitated program adherence and accountability; MORPH intervention components (food tracking and mindfulness activities) facilitated program adherence and awareness, respectively; and, group meetings provided motivational support and accountability.</w:t>
      </w:r>
      <w:r>
        <w:t xml:space="preserve"> Illustrative quotes provide context and support for the themes. </w:t>
      </w:r>
    </w:p>
    <w:sectPr w:rsidR="00BC0B00" w:rsidSect="00914F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E16CF3"/>
    <w:multiLevelType w:val="hybridMultilevel"/>
    <w:tmpl w:val="F0AA4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035"/>
    <w:rsid w:val="00040B82"/>
    <w:rsid w:val="00094035"/>
    <w:rsid w:val="000C1B77"/>
    <w:rsid w:val="000C6B45"/>
    <w:rsid w:val="00121D5B"/>
    <w:rsid w:val="001D1638"/>
    <w:rsid w:val="002052E8"/>
    <w:rsid w:val="00302E6D"/>
    <w:rsid w:val="00346EC2"/>
    <w:rsid w:val="0039174C"/>
    <w:rsid w:val="00402ADA"/>
    <w:rsid w:val="004104C7"/>
    <w:rsid w:val="004E0602"/>
    <w:rsid w:val="00893A58"/>
    <w:rsid w:val="00902AD3"/>
    <w:rsid w:val="00914FC1"/>
    <w:rsid w:val="009F0099"/>
    <w:rsid w:val="00BC0B00"/>
    <w:rsid w:val="00BC216E"/>
    <w:rsid w:val="00C325F3"/>
    <w:rsid w:val="00C51986"/>
    <w:rsid w:val="00E1542E"/>
    <w:rsid w:val="00F20F4A"/>
    <w:rsid w:val="00FE4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C2493"/>
  <w15:chartTrackingRefBased/>
  <w15:docId w15:val="{3C5F4E8C-9D9B-4FC7-B4B2-B591497B0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6B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217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6726c33-9453-42aa-82a3-18e98717bb1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D8E3AD456E904C826DCE3E57FDD918" ma:contentTypeVersion="18" ma:contentTypeDescription="Create a new document." ma:contentTypeScope="" ma:versionID="9c4751291adf0ea94c1b781bd7b57109">
  <xsd:schema xmlns:xsd="http://www.w3.org/2001/XMLSchema" xmlns:xs="http://www.w3.org/2001/XMLSchema" xmlns:p="http://schemas.microsoft.com/office/2006/metadata/properties" xmlns:ns3="d6726c33-9453-42aa-82a3-18e98717bb1c" xmlns:ns4="887ae989-b68f-4548-8f50-e2b2858ae3ee" targetNamespace="http://schemas.microsoft.com/office/2006/metadata/properties" ma:root="true" ma:fieldsID="7d629dd313a3e99332103b083108e403" ns3:_="" ns4:_="">
    <xsd:import namespace="d6726c33-9453-42aa-82a3-18e98717bb1c"/>
    <xsd:import namespace="887ae989-b68f-4548-8f50-e2b2858ae3e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726c33-9453-42aa-82a3-18e98717bb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7ae989-b68f-4548-8f50-e2b2858ae3ee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58115D-F24D-46B2-BF6C-38D7B8B4B2DA}">
  <ds:schemaRefs>
    <ds:schemaRef ds:uri="http://purl.org/dc/terms/"/>
    <ds:schemaRef ds:uri="d6726c33-9453-42aa-82a3-18e98717bb1c"/>
    <ds:schemaRef ds:uri="887ae989-b68f-4548-8f50-e2b2858ae3ee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91EF899C-7A3A-476F-95C8-FA8E81C78F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75A387-EF45-41BF-85A3-702FA5B4AF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726c33-9453-42aa-82a3-18e98717bb1c"/>
    <ds:schemaRef ds:uri="887ae989-b68f-4548-8f50-e2b2858ae3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9</Words>
  <Characters>290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K. Brooks</dc:creator>
  <cp:keywords/>
  <dc:description/>
  <cp:lastModifiedBy>Amber K. Brooks</cp:lastModifiedBy>
  <cp:revision>2</cp:revision>
  <dcterms:created xsi:type="dcterms:W3CDTF">2024-03-20T17:01:00Z</dcterms:created>
  <dcterms:modified xsi:type="dcterms:W3CDTF">2024-03-20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D8E3AD456E904C826DCE3E57FDD918</vt:lpwstr>
  </property>
</Properties>
</file>